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ZA"/>
        </w:rPr>
      </w:pPr>
      <w:r>
        <w:rPr>
          <w:rFonts w:cs="Calibri" w:ascii="Calibri" w:hAnsi="Calibri"/>
          <w:b/>
          <w:sz w:val="22"/>
          <w:szCs w:val="22"/>
          <w:lang w:val="en-ZA"/>
        </w:rPr>
        <w:t xml:space="preserve">Supporting Information Table S1. Species inventory and checklist of avian species found to be used and/or traded for traditional medicine in 25 African countries. </w:t>
      </w:r>
      <w:r>
        <w:rPr>
          <w:rFonts w:cs="Calibri" w:ascii="Calibri" w:hAnsi="Calibri"/>
          <w:sz w:val="22"/>
          <w:szCs w:val="22"/>
          <w:lang w:val="en-ZA"/>
        </w:rPr>
        <w:t>The classification and nomenclature follows BirdLife International (correct to June 2014).</w:t>
      </w:r>
    </w:p>
    <w:p>
      <w:pPr>
        <w:pStyle w:val="Normal"/>
        <w:rPr>
          <w:rFonts w:ascii="Calibri" w:hAnsi="Calibri" w:cs="Arial"/>
          <w:b/>
          <w:b/>
          <w:sz w:val="15"/>
          <w:szCs w:val="15"/>
          <w:lang w:val="en-ZA"/>
        </w:rPr>
      </w:pPr>
      <w:r>
        <w:rPr>
          <w:rFonts w:cs="Arial" w:ascii="Calibri" w:hAnsi="Calibri"/>
          <w:b/>
          <w:sz w:val="15"/>
          <w:szCs w:val="15"/>
          <w:lang w:val="en-Z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3061"/>
        <w:gridCol w:w="3386"/>
        <w:gridCol w:w="978"/>
        <w:gridCol w:w="1257"/>
        <w:gridCol w:w="981"/>
        <w:gridCol w:w="2924"/>
      </w:tblGrid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lassification</w:t>
            </w:r>
          </w:p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(</w:t>
            </w: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ORDER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, Family)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eci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mmon nam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IUCN category 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a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Rarity classification 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Population trend 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c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Countries where use and traded are reported </w:t>
            </w:r>
          </w:p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ANSER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nat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nas acuta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intail, Northe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nas undul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uck, Yellow-bil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Dendrocygna bicolo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histling-duck, Fulvou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S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Dendrocygna vidu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histling-duck, White-fac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ectropterus gamb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oose, Spur-wing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teronetta hartlaub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uck, Hartlaub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halassornis leucono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uck, White-ba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uck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A,TG,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APOD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pod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pus affin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ift, Litt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pus caff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ift, White-rump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BUCEROT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cerot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ycanistes bucinato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Trumpeter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ycanistes cylindr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Brown-chee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ycanistes fistulato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Piping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ycanistes subcylindr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Black-and-white-casqu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ratogymna atr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Black-casqu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ratogymna el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Yellow-casqu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ockus camu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Red-billed Dwarf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ockus erythrorhynch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Red-bil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ockus fasci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Hornbill, African Pi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fr-FR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fr-FR"/>
              </w:rPr>
              <w:t>BF,BJ,CI,NG,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fr-FR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fr-FR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ockus hartlaub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Black Dwarf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ockus nasu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African Gre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Tockus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,SD,T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ropicranus albocrist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rnbill, White-cre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corv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corvus abyssin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Ground-hornbill, Abyssinia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ET,ML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corvus leadbeater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ound-hornbill, Southe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E,NA,SD,ZA,ZW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  <w:t>Caprimulg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aprimulg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primulgus climacu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ightjar, Long-tai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primulgus nigriscapula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ightjar, Black-shoulde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primulgus ruficollis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ightjar, Red-ne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primulgus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ightjar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acrodipteryx longipenn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ightjar, Standard-wing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B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acrodipteryx vexillari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Nightjar, Pennant-wing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W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CHARADI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rhi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rhinus cap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hick-knee, 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rhinus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hick-knee, Senegal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Burhinus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hick-knee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haradri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haradrius alexandrinus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lover, Kentish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anellus albicep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pwing, White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anellus arm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pwing, Blacksmith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anellus coron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pwing, Crown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anellus crassirost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pwing, Long-to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anellus lugub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pwing, Senegal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anellus senegal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pwing, Watt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anellus tec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pwing, Black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lareo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lareola pratincol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ratincole, Colla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uvianus aegypti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lover, Egypt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Rhinoptilus chalcopte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urser, Bronze-wing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Jaca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ctophilornis african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Jacana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r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rus cirrocepha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ull, Grey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Larus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ull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terna caspi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ern, Casp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ecurvirostr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Recurvirostra avoset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Avocet, Pi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colopac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allinago media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nipe, Great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ymnocryptes minimus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nipe, Jac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  <w:t>Ciconi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rde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Ardea cinerea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ron, Gre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T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Ardea goliath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ron, Goliath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I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Ardea melanocephala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ron, Black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Ardea purpurea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ron, Purp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Ardea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ron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rdeola ralloid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ron, Squacco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bulcus ib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gret, Catt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torides stri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ron, Stri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smerodius alb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gret, Great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gretta garzet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gret, Litt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gretta gula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eef-egret, Weste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gretta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gret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orsachius leucono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Night-heron, White-back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Ixobrychus sturm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ittern, Dwarf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sophoyx intermedi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gret, Intermediat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ycticorax nycticorax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Night-heron, Black-crown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T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igriornis leucoloph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iger-heron, White-cre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gret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ight-Heron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coni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nastomus lamellige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penbill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conia abdim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ork, Abdim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conia ciconia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ork, Whit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eptoptilos crumenife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ork, Marabou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ycteria ib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ork, Yellow-bil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ork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COLI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li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lius stri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ousebird, Speck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ousebird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COLUMBI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lumb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lumba arquatrix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live-pigeon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lumba guine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igeon, Speck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lumba livi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Pigeon, Rock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lumba uncin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igeon, Afep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Columba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igeon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tigmatopelia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Dove, Laughing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treptopelia capicol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ove, Ring-ne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treptopelia semitorqu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Dove, Red-ey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Streptopelia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ove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T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reron calv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een-pigeon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reron waali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een-pigeon, Bruce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urtur af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ood-dove, Blue-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ove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T,TG,ZA,ZW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CORACI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lcedi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Alcedo cristata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ngfisher, Malachit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ryle rud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ngfisher, P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yx pic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ygmy-kingfisher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alcyon albivent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Kingfisher, Brown-hood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alcyon chelicut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ngfisher, Strip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alcyon leucocephal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ngfisher, Grey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alcyon malimbic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ngfisher, Blue-brea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alcyon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ngfisher, Woodlan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I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gaceryle maxim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ngfisher, Giant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ngfisher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ZA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raci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acias abyssin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ller, Abyssin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GH,NG,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acias cyanogast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ller, Blue-bell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acias garrulus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ller, Europe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f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acias naevi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ller, Rufus-crown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urystomis glaucu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ller, Broad-bil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urystomis gula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ller, Blue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urystomis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ller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erop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rops albicol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ee-eater, White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rops malimb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ee-eater, Ros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rops nub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ee-eater, Northern Carmin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rops oreobat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ee-eater, Cinnamon-che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rops pusil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ee-eater, Litt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hoenicu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Phoeniculus casteneicep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Woodhoopoe, Forest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Phoeniculus purpur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Woodhoopoe, Gree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 xml:space="preserve">Phoeniculus </w:t>
            </w:r>
            <w:r>
              <w:rPr>
                <w:rFonts w:eastAsia="Cambria" w:cs="Arial" w:ascii="Calibri" w:hAnsi="Calibri"/>
                <w:sz w:val="16"/>
                <w:szCs w:val="16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Woodhoopoe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Rhinopomastus aterrim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cimitarbill, Blac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Upup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Upupa epop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opoe, Euras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MA,NG,SD,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CUCUL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ucu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ntropus grill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ucal, Blac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ntropus leucogast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ucal, Black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ntropus monach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ucal, Blue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ntropus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ucal, Senegal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ntropus supercilios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Coucal, White-brow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euthmochares aer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Yellowbill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hrysococcyx capri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Cuckoo, Didric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lamator glandari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uckoo, Great 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lamator jacobin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Cuckoo, Pi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lamator levaillant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uckoo, Levaillant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uculus canorus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uckoo, Commo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uculus clamos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uckoo, Blac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uculus gula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uckoo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FALCON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ccipitr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ccipiter badi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hikra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ccipiter erythrop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arrowhawk, Red-thigh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ccipiter tachiro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oshawk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quila rapax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agle, Tawn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quila wahlberg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agle, Wahlberg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viceda cuculoid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frican Baza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tastur rufipenn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zzard, Grasshopper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teo augura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zzard, Red-ne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teo rufofus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zzard, Jackal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helictinia riocour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te, African Swallow-tai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rcaetus beaudouin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nake-eagle, Beaudouin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rcaetus cinerascen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Snake-eagle, Band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rcaetus ciner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nake-eagle, Brow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rcus aeruginos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Marsh-harrier, Wester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rcus macrourus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arrier, Palli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rcus pygargus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arrier, Montagu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Dryotriorchis spectabi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erpent-eagle, Congo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lanus caerul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te, Black-wing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ypaetus barb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mmergeier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ypohierax ango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lture, Palm-nut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yps african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lture, White-ba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N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yps coprother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lture, Cap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S,MZ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yps fulv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Vulture, Griffo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yps rueppell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lture, Rueppell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N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I,ML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aliaeetus vocif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Fish-eagle, Africa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ZA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Kaupifalco monogramm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zzard, Lizar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ophaetus occipita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agle, Long-cre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lierax gaba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oshawk, Gabar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lierax metabat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hanting-Goshawk, Dar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ilvus migran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te, Blac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ilvus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ite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crosyrtes monach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Vulture, Hood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N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I,GH,NG,T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ophron percnopte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lture, Egypt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N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olemaetus bellicos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agle, Martial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olyboroides typ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arrier-hawk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T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agittarius serpentari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ecretarybir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color w:val="000000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color w:val="000000"/>
                <w:sz w:val="16"/>
                <w:szCs w:val="16"/>
                <w:lang w:val="en-ZA"/>
              </w:rPr>
              <w:t>Stephanoaetus coron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awk-eagle, Crown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,NG.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erathopius ecaud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ateleur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orgos trachelioto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lture, Lappet-fac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ZA,ZM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rigonoceps occipita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lture, White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MZ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agle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CM,ET,KE,TG,ZA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awk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lture, unidentified.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W,MZ,SZ,TG,ZA,ZM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alco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alco alopex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estrel, Fox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alco ardosiac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estrel, Gre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alco biarm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alcon, Lanner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alco chicquer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alcon, Red-ne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alco cuvier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bby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alco tinnuncu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estrel, Commo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alco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Kestrel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GALL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umid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uttera plumifer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Guineafowl, Plum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uttera pucheran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Guineafowl, Crest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umida meleag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uineafowl, Helme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ET,NG,ZA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uineafowl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,MZ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hasia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fropavo cong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eafowl, Congo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Coturnix chinensis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Quail, Blu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Coturnix coturnix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Quail, Commo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Coturnix delegorguei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Quail, Harlequi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turnix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Quail, unidentifi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rancolinus af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urfowl, Red-ne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rancolinus ahant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rancolin, Ahanta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rancolinus albogula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rancolin, White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rancolinus bicalcar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ancolin, Double-spur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Francolinus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rancolin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CI,NG,T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avo crist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eafowl, Indian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tilopachus petros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artridge, Ston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GRU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u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alearica pavonin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rowned-crane, Blac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I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liornith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odica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infoot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tid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rdeotis arab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tard, Arab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rdeotis kor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Bustard, Kori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upodotis melanogast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tard, Black-bell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upodotis savile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tard, Savile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upodotis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tard, White-bell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upodotis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tard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otis denham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tard, Denham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tard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al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maurornis flavirostr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rake, Blac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nirallus ocul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ail, Grey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recopsis egregi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rake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allinula angul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oorhen, Lesser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allinula chlorop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oorhen, Commo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allinula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oorhen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imantornis haematop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ail, Nkulengu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orphyrio allen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allinule, Allen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orphyrio porphyrio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amphen, Purp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arothrura pulchr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lufftail, White-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MUSOPHAG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i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usophag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ythaeola crist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uraco, Great Blu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rinifer piscato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lantain-eater, Western Gre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,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usophaga rossae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uraco, Ross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usophaga violace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uraco, Violet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Tauraco corythaix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Turaco, Knysna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Z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auraco macrorhynch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uraco, Yellow-bil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auraco pers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uraco, Guinea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M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auraco porphyreoloph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Turaco, Purple-crest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uraco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PASSER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ampephag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acina pectora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uckooshrike, White-brea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stico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palis porphyrolaem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palis, Chestnut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sticola erythrop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sticola, Red-fac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sticola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 sp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sticola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ypergerus atricep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rbler, Orio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rinia baird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rinia, Ban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rinia subflav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Prinia, Tawny-flank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orv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Corvus albicollis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aven, White-ne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vus alb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row, P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H,CD,ET,NG,TG,ZA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vus cap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row, Cap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vus rhipidu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Raven, Fan-tail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T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Corvus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row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,ET,NA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tilostomus af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iapiac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icrur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Dicrurus adsimi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rongo, Fork-tai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strild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ryptospiza salvador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rimson-wing, Abyssin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strilda astrild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xbill, Commo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strilda atricapill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xbill, Black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strilda trogolodyt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xbill, Black-rump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gonostica senegal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irefinch, Red-bil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onchura bicolo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unia, Black-and-whit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onchura cuculla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unia, Bronz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socharis ansorge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liveback, White-colla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igrita canicapil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egrofinch, Grey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permophaga haematin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luebill, Weste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permophaga ruficapill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luebill, Red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ringil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erinus sulphur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anary, Brimston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irundi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Delichon urbicum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use-martin, Northe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irundo abyssinic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Striped-swallow, Lesser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irundo aethiopic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allow, Ethiop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irundo ango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allow, Angola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irundo rustica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allow, Ba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Hirundo smith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allow, Wire-tai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Hirundo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allow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,ZM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salidoprocne niten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aw-wing, Square-tai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wallow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ani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rvinella corvin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hrike, Yellow-bil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nius colla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iscal, Commo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laconot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Dryoscopus gamb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uffback, Northe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niarius aethiop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oubou, Ethiop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niarius barbar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onolek, Commo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niarius ferrugin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oubou, Southe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alaconotus blanchot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h-shrike, Grey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rionops plum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elmet-Shrike, Whit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chagra senega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Tchagra, Black-crown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elephorus multicolo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sh-shrike, Many-colou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onarch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erpsiphone rufivent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aradise-Flycatcher, Black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erpsiphone virid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aradise-Flycatcher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otacil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Macronyx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ongclaw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otacilla aguimp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gtail, African P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otacilla cap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gtail, Cap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otacilla flava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gtail, Yellow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uscicap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ssypha albicapill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bin-chat, White-crown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ssypha nat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Robin-chat, Red-capp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ossypha niveicapill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bin-chat, Snowy-crown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Cossypha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obin-chat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I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laenornis edolioid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Flycatcher, Northern Black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laenornis pammelain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Flycatcher, Southern Black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uscicapa striata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lycatcher, 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ectarini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ctarinia chloropygi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unbird, Olive-bell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ctarinia coccinigast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unbird, Splendi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ctarinia cupre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unbird, Copper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ctarinia kilim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unbird, Bronz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ctarinia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unbird, Scarlet-che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ctarinia superb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unbird, Superb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ctarinia vertica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unbird, Green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rio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Oriolus aur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riole, African Golde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Oriolus brachyrhyncus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riole, Western Black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Oriolus larv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riole, African Black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asser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asser domest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arrow, Hous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asser gris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arrow, Northern Grey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poropipes fronta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Speckle-fron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latysteir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atysteira castane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ttle-eye, Chestnut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atysteira cyane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attle-eye, Brown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loce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mblyospiza albifron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Grosbea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naplectes rubricep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Red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ubalornis albirost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ffalo-weaver, White-bil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Euplectes franciscan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ishop, Orang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Euplectes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ishop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alimbus niten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limbe, Gray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alimbus rubricol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limbe, Red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alimbus scut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limbe, Red-ven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oceus baglafecht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Baglafecht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oceus cucull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Villag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oceus nigerrim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Vieillot's Black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oceus nigricol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Black-ne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loceus xanthop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Holub's Golde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eaver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,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ycnonot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color w:val="000000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color w:val="000000"/>
                <w:sz w:val="16"/>
                <w:szCs w:val="16"/>
                <w:lang w:val="en-ZA"/>
              </w:rPr>
              <w:t>Andropadus importun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eenbul, Sombr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color w:val="000000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color w:val="000000"/>
                <w:sz w:val="16"/>
                <w:szCs w:val="16"/>
                <w:lang w:val="en-ZA"/>
              </w:rPr>
              <w:t>Andropadus latirost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eenbul, Yellow-whiske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color w:val="000000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color w:val="000000"/>
                <w:sz w:val="16"/>
                <w:szCs w:val="16"/>
                <w:lang w:val="en-ZA"/>
              </w:rPr>
              <w:t>Andropadus tephrolaem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eenbul, Western Mountai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leda syndacty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Bristlebill, Commo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hlorocichla flavicol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eenbul, Yellow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CM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icator chlor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icator, Yellow-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hyllastrephus flavostri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eenbul, Yellow-strea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ycnonotus barb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ulbul, Commo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ur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cridotheres trist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yna, Common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innyricinclus leucogast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arling, Violet-ba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mprotornis chalyba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lossy-starling, Greater Blue-ea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mprotornis niten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lossy-starling, Red-shoulde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mprotornis pulcher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arling, Chestnut-bell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mprotornis purpur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lossy-starling, Purp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Lamprotornis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lossy-starling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amprotornis splendid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arling, Splendid Gloss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Onychognathus fulgid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arling, Chestnut-wing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Onychognathus morio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arling, Red-wing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ylvi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elocichla menta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ass-warbler, Moustach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ylvietta leucophry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rombec, White-brow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imali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urdoides plebej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abbler, Brow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urd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Neocossyphus po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nt-thrush, White-tai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urdus olivac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hrush, Oliv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urdus pelio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hrush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idu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idua macrour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Whydah, Pin-tailed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Vidua paradisae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Paradise-Whydah, Easter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Vidua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aradise-Whydah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osterop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Zosterops pallidus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White-eye, Pale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Zosterops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hite-eye, African Yellow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PELICAN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eleca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elecanus onocrota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elican, Great Whit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elecanus rufescen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elican, Pink-ba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Pelecanus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elican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cop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copus umbret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amerkop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KE,NG,SZ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ul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Morus cap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 xml:space="preserve">Gannet, Cape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hreskiornith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ostrychia hagedash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bis, Hadada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Bostrychia rar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bis, Spot-brea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eronticus calv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bis, Southern Bal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hreskiornis aethiopi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bis, African Sac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PIC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Indicator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Indicator 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oneyguide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M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ic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mpethera abingon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oodpecker, Golden-tail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mpethera cailliaut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oodpecker, Green-back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Campethera punctuliger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oodpecker, Fine-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Dendropicos fuscescen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oodpecker, Cardinal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Jynx torquilla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  <w:lang w:val="en-ZA"/>
              </w:rPr>
              <w:t>PAL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ryneck, Eurasi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 xml:space="preserve">Mesopicos goertae 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oodpecker, Gre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Woodpecker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Ramphast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Gymnobucco bonaparte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arbet, Grey-throa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ybius bident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arbet, Doubled-tooth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ybius dubi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arbet, Bear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ybius torqu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arbet, Black-collar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Lybius vieillot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arbet, Vieillot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ogoniulus bilinea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inkerbird, Yellow-rump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ogoniulus chrysocon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inkerbird, Yellow-fron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color w:val="000000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color w:val="000000"/>
                <w:sz w:val="16"/>
                <w:szCs w:val="16"/>
                <w:lang w:val="en-ZA"/>
              </w:rPr>
              <w:t>Trachyphonus vaillant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arbet, Cre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  <w:t>Podiciped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odiciped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achybaptus ruficoll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Grebe, Litt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?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  <w:t>Procellari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iomede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Thalassarche cau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lbatross, Sh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T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PSITTAC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sittac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Agapornis pullari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ovebird, Red-hea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Agapornis tarant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ovebird, Black-wing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T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Poicephalus gulielm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Parrot, Red-fron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Poicephalus senega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Parrot, Senegal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Poicephalus sp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Parrot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M,NG,T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Psittacula kramer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Parakeet, Rose-ringed</w:t>
            </w:r>
            <w:r>
              <w:rPr>
                <w:rFonts w:eastAsia="Cambria" w:cs="Arial" w:ascii="Calibri" w:hAnsi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E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I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 xml:space="preserve">Psittacula </w:t>
            </w:r>
            <w:r>
              <w:rPr>
                <w:rFonts w:eastAsia="Cambria" w:cs="Arial" w:ascii="Calibri" w:hAnsi="Calibri"/>
                <w:sz w:val="16"/>
                <w:szCs w:val="16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Parakeet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pt-PT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pt-PT"/>
              </w:rPr>
              <w:t>Psittacus erithac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pt-PT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pt-PT"/>
              </w:rPr>
              <w:t>Parrot, Grey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pt-PT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pt-PT"/>
              </w:rPr>
              <w:t>VU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pt-PT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pt-PT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pt-PT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pt-PT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CM,GH,NG,TG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  <w:t>Pteroclid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teroclid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Pterocles quadricinct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andgrouse, Four-band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  <w:t>Sphenisc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phenisc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pheniscus demers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Penguin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EN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  <w:t>STRIG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rig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Asio cap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Owl, Marsh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Athene noctu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Owl, Littl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M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Bubo african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Eagle-owl, 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CD,LS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Bubo cap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Eagle-owl, Cape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Bubo lacte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 xml:space="preserve">Eagle-owl, Giant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Bubo po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Eagle-owl, Fraser's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 xml:space="preserve">Bubo </w:t>
            </w:r>
            <w:r>
              <w:rPr>
                <w:rFonts w:eastAsia="Cambria" w:cs="Arial" w:ascii="Calibri" w:hAnsi="Calibri"/>
                <w:sz w:val="16"/>
                <w:szCs w:val="16"/>
              </w:rPr>
              <w:t>sp</w:t>
            </w:r>
            <w:r>
              <w:rPr>
                <w:rFonts w:eastAsia="Cambria" w:cs="Arial" w:ascii="Calibri" w:hAnsi="Calibri"/>
                <w:i/>
                <w:sz w:val="16"/>
                <w:szCs w:val="16"/>
              </w:rPr>
              <w:t>.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Eagle-owl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I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Glaucidium perlatum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Owlet, Pearl-spot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Glaucidium tephronotum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Owlet, Red-chest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Otus leucot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cops-owl, White-fac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,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Otus scop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 xml:space="preserve">Scops-owl, Common 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J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Otus senegal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cops-owl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NG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Strix woodfordii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Wood-owl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B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CD,CM,NG,ZA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-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Owl, unidentified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 </w:t>
            </w:r>
            <w:r>
              <w:rPr>
                <w:rFonts w:eastAsia="Cambria" w:cs="Arial" w:ascii="Calibri" w:hAnsi="Calibri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- 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TG,ZA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yto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Tyto alb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Owl, Bar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BF,BJ,CI,NG,TG,ZA,ZW</w:t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</w:rPr>
              <w:t>Tyto capensi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Grass-owl, African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H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</w:rPr>
            </w:pPr>
            <w:r>
              <w:rPr>
                <w:rFonts w:eastAsia="Cambria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ZA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  <w:t>Struthion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truthio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Struthio camelu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Ostrich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A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color w:val="000000"/>
                <w:sz w:val="16"/>
                <w:szCs w:val="16"/>
              </w:rPr>
              <w:t>ER,ET,KE,MZ,NA,NG,SD,SO,SZ,UG,ZA,ZW</w:t>
            </w:r>
          </w:p>
        </w:tc>
      </w:tr>
      <w:tr>
        <w:trPr/>
        <w:tc>
          <w:tcPr>
            <w:tcW w:w="48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  <w:t>Trogoniformes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b/>
                <w:b/>
                <w:caps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b/>
                <w:caps/>
                <w:sz w:val="16"/>
                <w:szCs w:val="16"/>
                <w:lang w:val="en-ZA"/>
              </w:rPr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rogonidae</w:t>
            </w:r>
          </w:p>
        </w:tc>
        <w:tc>
          <w:tcPr>
            <w:tcW w:w="30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i/>
                <w:i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i/>
                <w:sz w:val="16"/>
                <w:szCs w:val="16"/>
                <w:lang w:val="en-ZA"/>
              </w:rPr>
              <w:t>Apaloderma narina</w:t>
            </w:r>
          </w:p>
        </w:tc>
        <w:tc>
          <w:tcPr>
            <w:tcW w:w="33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Trogon, Narina</w:t>
            </w:r>
          </w:p>
        </w:tc>
        <w:tc>
          <w:tcPr>
            <w:tcW w:w="9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LC</w:t>
            </w:r>
          </w:p>
        </w:tc>
        <w:tc>
          <w:tcPr>
            <w:tcW w:w="12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D</w:t>
            </w:r>
          </w:p>
        </w:tc>
        <w:tc>
          <w:tcPr>
            <w:tcW w:w="9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S</w:t>
            </w:r>
          </w:p>
        </w:tc>
        <w:tc>
          <w:tcPr>
            <w:tcW w:w="29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Calibri" w:hAnsi="Calibri" w:eastAsia="Cambria" w:cs="Arial"/>
                <w:sz w:val="16"/>
                <w:szCs w:val="16"/>
                <w:lang w:val="en-ZA"/>
              </w:rPr>
            </w:pPr>
            <w:r>
              <w:rPr>
                <w:rFonts w:eastAsia="Cambria" w:cs="Arial" w:ascii="Calibri" w:hAnsi="Calibri"/>
                <w:sz w:val="16"/>
                <w:szCs w:val="16"/>
                <w:lang w:val="en-ZA"/>
              </w:rPr>
              <w:t>CD,NG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Calibri" w:hAnsi="Calibri" w:cs="Arial"/>
          <w:sz w:val="16"/>
          <w:szCs w:val="16"/>
          <w:lang w:val="en-ZA"/>
        </w:rPr>
      </w:pPr>
      <w:r>
        <w:rPr>
          <w:rFonts w:cs="Arial" w:ascii="Calibri" w:hAnsi="Calibri"/>
          <w:sz w:val="16"/>
          <w:szCs w:val="16"/>
          <w:vertAlign w:val="superscript"/>
          <w:lang w:val="en-ZA"/>
        </w:rPr>
        <w:t>a</w:t>
      </w:r>
      <w:r>
        <w:rPr>
          <w:rFonts w:cs="Arial" w:ascii="Calibri" w:hAnsi="Calibri"/>
          <w:sz w:val="16"/>
          <w:szCs w:val="16"/>
          <w:lang w:val="en-ZA"/>
        </w:rPr>
        <w:t xml:space="preserve"> IUCN conservation status: </w:t>
      </w:r>
      <w:r>
        <w:rPr>
          <w:rFonts w:cs="Arial" w:ascii="Calibri" w:hAnsi="Calibri"/>
          <w:sz w:val="16"/>
          <w:szCs w:val="16"/>
        </w:rPr>
        <w:t>LC=Least Concern, NT=Near Threatened, VU=Vulnerable, EN=Endangered, CR=Critically Endangered)</w:t>
      </w:r>
    </w:p>
    <w:p>
      <w:pPr>
        <w:pStyle w:val="Normal"/>
        <w:autoSpaceDE w:val="false"/>
        <w:spacing w:lineRule="auto" w:line="360"/>
        <w:jc w:val="both"/>
        <w:rPr>
          <w:rFonts w:ascii="Calibri" w:hAnsi="Calibri" w:cs="Arial"/>
          <w:sz w:val="16"/>
          <w:szCs w:val="16"/>
          <w:lang w:val="en-ZA"/>
        </w:rPr>
      </w:pPr>
      <w:r>
        <w:rPr>
          <w:rFonts w:cs="Arial" w:ascii="Calibri" w:hAnsi="Calibri"/>
          <w:sz w:val="16"/>
          <w:szCs w:val="16"/>
          <w:vertAlign w:val="superscript"/>
          <w:lang w:val="en-ZA"/>
        </w:rPr>
        <w:t>b</w:t>
      </w:r>
      <w:r>
        <w:rPr>
          <w:rFonts w:cs="Arial" w:ascii="Calibri" w:hAnsi="Calibri"/>
          <w:sz w:val="16"/>
          <w:szCs w:val="16"/>
          <w:lang w:val="en-ZA"/>
        </w:rPr>
        <w:t xml:space="preserve"> Rarity classification: see Table 1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Calibri" w:hAnsi="Calibri"/>
          <w:sz w:val="16"/>
          <w:szCs w:val="16"/>
          <w:vertAlign w:val="superscript"/>
          <w:lang w:val="en-ZA"/>
        </w:rPr>
        <w:t>c</w:t>
      </w:r>
      <w:r>
        <w:rPr>
          <w:rFonts w:cs="Arial" w:ascii="Calibri" w:hAnsi="Calibri"/>
          <w:sz w:val="16"/>
          <w:szCs w:val="16"/>
          <w:lang w:val="en-ZA"/>
        </w:rPr>
        <w:t xml:space="preserve"> Population trend: D=declining, S=stable, I=increasing, ?=uncertain</w:t>
      </w:r>
    </w:p>
    <w:p>
      <w:pPr>
        <w:pStyle w:val="Normal"/>
        <w:autoSpaceDE w:val="false"/>
        <w:spacing w:lineRule="auto" w:line="360"/>
        <w:jc w:val="both"/>
        <w:rPr>
          <w:rFonts w:ascii="Calibri" w:hAnsi="Calibri" w:cs="Arial"/>
          <w:sz w:val="16"/>
          <w:szCs w:val="16"/>
          <w:lang w:val="en-ZA"/>
        </w:rPr>
      </w:pPr>
      <w:r>
        <w:rPr>
          <w:rFonts w:cs="Arial" w:ascii="Calibri" w:hAnsi="Calibri"/>
          <w:sz w:val="16"/>
          <w:szCs w:val="16"/>
          <w:vertAlign w:val="superscript"/>
          <w:lang w:val="en-ZA"/>
        </w:rPr>
        <w:t>d</w:t>
      </w:r>
      <w:r>
        <w:rPr>
          <w:rFonts w:cs="Arial" w:ascii="Calibri" w:hAnsi="Calibri"/>
          <w:sz w:val="16"/>
          <w:szCs w:val="16"/>
          <w:lang w:val="en-ZA"/>
        </w:rPr>
        <w:t xml:space="preserve"> Country abbreviations: BF=Burkina Faso; BJ=Benin; BW=Botswana; CD=Congo, the DRC; CI=</w:t>
      </w:r>
      <w:r>
        <w:rPr>
          <w:rFonts w:cs="Arial" w:ascii="Calibri" w:hAnsi="Calibri"/>
          <w:sz w:val="16"/>
          <w:szCs w:val="16"/>
        </w:rPr>
        <w:t>Côte D’Ivoire; CM=Cameroon; ER=Eritrea; ET=Ethiopia; GH=Ghana; KE=Kenya; LS=Lesotho; MA=Morocco; ML=Mali; MW=Malawi; MZ=Mozambique; NA=Namibia; NG=Nigeria; SD=Sudan; SO=Somalia; SZ=Swaziland; TG=Togo; UG=Uganda; ZA=South Africa; ZM=Zambia; ZW=Zimbabwe)</w:t>
      </w:r>
      <w:r>
        <w:rPr>
          <w:rFonts w:cs="Arial" w:ascii="Calibri" w:hAnsi="Calibri"/>
          <w:sz w:val="16"/>
          <w:szCs w:val="16"/>
          <w:lang w:val="en-ZA"/>
        </w:rPr>
        <w:t xml:space="preserve">. </w:t>
      </w:r>
    </w:p>
    <w:p>
      <w:pPr>
        <w:pStyle w:val="Normal"/>
        <w:autoSpaceDE w:val="false"/>
        <w:spacing w:lineRule="auto" w:line="360"/>
        <w:jc w:val="both"/>
        <w:rPr>
          <w:rFonts w:ascii="Calibri" w:hAnsi="Calibri" w:cs="Arial"/>
          <w:sz w:val="16"/>
          <w:szCs w:val="16"/>
          <w:lang w:val="en-ZA"/>
        </w:rPr>
      </w:pPr>
      <w:r>
        <w:rPr>
          <w:rFonts w:cs="Arial" w:ascii="Calibri" w:hAnsi="Calibri"/>
          <w:sz w:val="16"/>
          <w:szCs w:val="16"/>
          <w:vertAlign w:val="superscript"/>
          <w:lang w:val="en-ZA"/>
        </w:rPr>
        <w:t>e</w:t>
      </w:r>
      <w:r>
        <w:rPr>
          <w:rFonts w:cs="Arial" w:ascii="Calibri" w:hAnsi="Calibri"/>
          <w:sz w:val="16"/>
          <w:szCs w:val="16"/>
          <w:lang w:val="en-ZA"/>
        </w:rPr>
        <w:t xml:space="preserve"> Exotic specie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Calibri" w:hAnsi="Calibri"/>
          <w:sz w:val="16"/>
          <w:szCs w:val="16"/>
          <w:lang w:val="en-ZA"/>
        </w:rPr>
        <w:t>PAL = Non-breeding Palearctic migrant to Africa.</w:t>
      </w:r>
    </w:p>
    <w:p>
      <w:pPr>
        <w:pStyle w:val="Normal"/>
        <w:rPr>
          <w:rFonts w:ascii="Calibri" w:hAnsi="Calibri" w:cs="Arial"/>
          <w:sz w:val="15"/>
          <w:szCs w:val="15"/>
          <w:lang w:val="en-ZA"/>
        </w:rPr>
      </w:pPr>
      <w:r>
        <w:rPr>
          <w:rFonts w:cs="Arial" w:ascii="Calibri" w:hAnsi="Calibri"/>
          <w:sz w:val="15"/>
          <w:szCs w:val="15"/>
          <w:lang w:val="en-ZA"/>
        </w:rPr>
      </w:r>
    </w:p>
    <w:sectPr>
      <w:type w:val="nextPage"/>
      <w:pgSz w:orient="landscape" w:w="16838" w:h="11906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cs="Cambria"/>
      <w:sz w:val="24"/>
      <w:szCs w:val="24"/>
    </w:rPr>
  </w:style>
  <w:style w:type="character" w:styleId="CommentSubjectChar">
    <w:name w:val="Comment Subject Char"/>
    <w:qFormat/>
    <w:rPr>
      <w:rFonts w:ascii="Cambria" w:hAnsi="Cambria" w:cs="Cambria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6:11:00Z</dcterms:created>
  <dc:creator>Williams</dc:creator>
  <dc:description/>
  <cp:keywords/>
  <dc:language>en-US</dc:language>
  <cp:lastModifiedBy>Vivienne Williams</cp:lastModifiedBy>
  <cp:lastPrinted>2014-02-25T18:58:00Z</cp:lastPrinted>
  <dcterms:modified xsi:type="dcterms:W3CDTF">2014-06-29T16:11:00Z</dcterms:modified>
  <cp:revision>2</cp:revision>
  <dc:subject/>
  <dc:title>Appendix: Species Inventory</dc:title>
</cp:coreProperties>
</file>